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1 MAHTGSTVCAFLIFAVLKNVFC--QTPTSSSEVEDVIPEANTVSDNIIRQQRN---NTAK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1 ..SPA..LSSAALT.L.CLAA.LG....PPTTED...VPGH...PDVLK..LGSGL.EEE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56 GIHS----DPSAFPFRVCSASNIGDIFRFQTSHSCPNTKDKEHNEGILLIFKENIVPYVF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61 .SINRGPM.......................T.........................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112 KVRKYRKIVTTSTIYNGIYADAVTNQHVFSKSVPIYETRRMDTIYQCYNSLDVTVGGNLL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121 .............V.....S..I....E......H..A.............SL....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172 VYTDNDGSNMTVDLQPVDGLSNSVRRYHSQPEIHAEPGWLLGGYRRRTTVNCEVTETDAR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181 A......Y.L......M..........N...........................D.E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232 AVPPFRYFITNIGDTIEMSPFWSKAWNETEFSGEPDRTLTVAKDYRVVDYKFRGTQPQGH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241 S.......V..V...........GGA....PNK..L..VS.LR..TL....D..SR..P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292 TRIFVDKEEYTLSWAQQFRNISYCRWAHWKSFDNAIKTEHGKSLHFVANDITASFYTPNT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301 ....I...D........LK.............H.......EN.Y...........F.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352 QTREVLGKHVCLNNTIESELKSRLAKVNDTHSPNGTAQYYLTNGGLLLVWQPLVQQKLLD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361 EAQD.TKT.T...SL....MT...E...G..VT..SR......................N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412 AKGLLDAVKKQQNTTTTTTTTRSRRQRRSVSSGI--DDVYTAESTILLTQIQFAYDTLRA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421 .QD..E..ASKH.V.KPA---.......A...ILID........AL..........M..S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470 QINNVLEELSRAWCREQHRASLMWNELSKINPTSVMSSIYGRPVSAKRIGDVISVSHCVV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478 ...T.....................................................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530 VDQDSVSLHRSMRVPGRDKTHECYSRPPVTFKFINDSHLYKGQLGVNNEILLTTTAVEIC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538 ...Q......N.......HA....................................L.V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590 HENTEHYFQGGNNMYFYKNYRHVKTMPVGDVATLDTFMVLNLTLVENIDFQVIELYSREE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598 .........................I..SA.......I...................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650 KRMSTAFDIETMFREYNYYTQRVTGLRRDLTDLATNRNQFVDAFGSLMDDLGVVGKTVLN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658 .....V........................S.I............T............V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710 AVSSVATLFSSIVSGIINFIKNPFGGMLLFGLIAAVVITVILLNRKAKRFAQNPVQMIYP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718 ....L........T.L............I...L.....A....R.R.AS..A.....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770 DIKTITSQREELQVDPISKHELDRIMLAMHDYHASKQ--PESKQDEEQGSTTSGPADWLN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778 ..QQ..K..Q.MN.E..................QT..DK.DK.EGP.S.G-SANK.N...</w:t>
      </w: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21796" w:rsidRDefault="00421796" w:rsidP="004217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34 828 KAKNVLRRRAGYKPLKRTDSFESTGVP</w:t>
      </w:r>
    </w:p>
    <w:p w:rsidR="00234799" w:rsidRDefault="00421796" w:rsidP="0042179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48 837 ............Q....S..T..AAAL</w:t>
      </w:r>
    </w:p>
    <w:p w:rsidR="00617D92" w:rsidRPr="00617D92" w:rsidRDefault="00617D92" w:rsidP="004217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Figure. Alignment of glycoprotein B. Alignment of AlHV-1 and OvHV-2 gB. GenBank accession number gi|10140934 AlHV-1; gi|83642848 OvHV-2. Dots indicate identical residues. Dashes indicate gaps.</w:t>
      </w:r>
      <w:bookmarkStart w:id="0" w:name="_GoBack"/>
      <w:bookmarkEnd w:id="0"/>
    </w:p>
    <w:sectPr w:rsidR="00617D92" w:rsidRPr="00617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96"/>
    <w:rsid w:val="00234799"/>
    <w:rsid w:val="00421796"/>
    <w:rsid w:val="0061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57BED-DC94-4961-96AA-A59B3CD7B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s, Naomi</dc:creator>
  <cp:keywords/>
  <dc:description/>
  <cp:lastModifiedBy>Taus, Naomi</cp:lastModifiedBy>
  <cp:revision>2</cp:revision>
  <dcterms:created xsi:type="dcterms:W3CDTF">2015-11-10T18:42:00Z</dcterms:created>
  <dcterms:modified xsi:type="dcterms:W3CDTF">2015-11-12T18:40:00Z</dcterms:modified>
</cp:coreProperties>
</file>